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1020"/>
        <w:gridCol w:w="1094"/>
        <w:gridCol w:w="1720"/>
        <w:gridCol w:w="1260"/>
      </w:tblGrid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miRNA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Condition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Regulatio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og2 Fold Change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FDR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let-7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0.8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7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let-7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1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let-7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86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let-7c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9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let-7c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0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31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let-7d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0.8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55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let-7d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96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let-7g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7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let-7i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73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00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6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15E-20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00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6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0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0.9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0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03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3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0E-10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07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5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4E-10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0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5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79E-12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1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1E-1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2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1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32E-18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2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8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99E-1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26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6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67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28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3.0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2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46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1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10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47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4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62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49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4.0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61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49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4.1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0E-09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5b-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4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15E-1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5b-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9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69E-2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lastRenderedPageBreak/>
              <w:t>hsa-miR-125b-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2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72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5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3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6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5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6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7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60a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5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60a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9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69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60b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9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63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60b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9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04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73g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6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7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73h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6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78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7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1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8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6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96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90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0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4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91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5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2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296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6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5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81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3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3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11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4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2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73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6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3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8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6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8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74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7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0.9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4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7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26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9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45E-2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9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47E-20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0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2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343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6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31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4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5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7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4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9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5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lastRenderedPageBreak/>
              <w:t>hsa-miR-14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2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47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4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0.8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42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0.8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4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44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3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8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468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468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9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48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2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33E-10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48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9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49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50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7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01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51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0.7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2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51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53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51b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1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6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5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61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7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1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4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81c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1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88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7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8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2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9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08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9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5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0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5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2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1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9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1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1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2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2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08E-09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2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7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6E-09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3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9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78E-08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3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5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03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3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1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36E-08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3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9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36E-2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lastRenderedPageBreak/>
              <w:t>hsa-miR-193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7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4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7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83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4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5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0E-10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194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2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46E-1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00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5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58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03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4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5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04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6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1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04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9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07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0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4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1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10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8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92E-08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116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4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8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9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92E-08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14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7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1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14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4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4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1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9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47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1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37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2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53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21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01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2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1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85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2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1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53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8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49E-12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2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5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6E-1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3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29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3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1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85E-19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4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17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6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1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6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7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1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53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lastRenderedPageBreak/>
              <w:t>hsa-miR-27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2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0E-18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8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20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29c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0.7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01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1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3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0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6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31E-1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0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7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15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0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1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0c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3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20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173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8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20a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6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52E-28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20b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5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06E-3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20b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9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20c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5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45E-22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20d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2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39E-10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28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0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7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35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38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3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6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38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6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8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39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22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3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48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3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9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1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4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5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2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4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75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4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2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5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591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1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95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615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11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61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3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86E-1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lastRenderedPageBreak/>
              <w:t>hsa-miR-36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9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65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32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65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32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75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3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1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77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4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78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2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4E-12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78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8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42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78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1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78c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8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7E-1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78d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7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66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78i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8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28E-10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378i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34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09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2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21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0.6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5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23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5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32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9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09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433b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3.0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59E-08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448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2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48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5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2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492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6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9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507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5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516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3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56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516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3.9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05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52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5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532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3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55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8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0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5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8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3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lastRenderedPageBreak/>
              <w:t>hsa-miR-45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8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50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792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7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70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83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4.8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5E-12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83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2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66E-18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83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5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84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0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8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2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87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8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6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97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92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499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4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66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05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0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096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4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69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096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0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096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3.6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08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193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5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7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32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81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588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9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60E-11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74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1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62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74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7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43E-11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89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0.9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5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89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1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4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592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9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0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087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5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6.86E-1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087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6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1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25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8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59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27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62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28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0.8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4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lastRenderedPageBreak/>
              <w:t>hsa-miR-629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81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511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52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1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511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1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10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51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7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0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60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66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74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2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85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74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8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1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803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4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4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81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86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59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852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4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8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6881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3.3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7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744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4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7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744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3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1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766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8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3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7704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7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7704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6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5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7977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8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7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8061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3.0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8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88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1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14E-07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88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04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83E-05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88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9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56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885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4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27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92b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49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91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93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1.0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7.69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93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LC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0.91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9.10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939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Down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-2.98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29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98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T2DM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09E-04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lastRenderedPageBreak/>
              <w:t>hsa-miR-99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80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4.13E-06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99a-3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2.73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8.58E-03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99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APAP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3.95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49E-22</w:t>
            </w:r>
          </w:p>
        </w:tc>
      </w:tr>
      <w:tr w:rsidR="00A27629" w:rsidRPr="00A27629" w:rsidTr="00A27629">
        <w:trPr>
          <w:trHeight w:val="300"/>
        </w:trPr>
        <w:tc>
          <w:tcPr>
            <w:tcW w:w="23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sa-miR-99a-5p</w:t>
            </w:r>
          </w:p>
        </w:tc>
        <w:tc>
          <w:tcPr>
            <w:tcW w:w="10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HBV</w:t>
            </w:r>
          </w:p>
        </w:tc>
        <w:tc>
          <w:tcPr>
            <w:tcW w:w="99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Up</w:t>
            </w:r>
          </w:p>
        </w:tc>
        <w:tc>
          <w:tcPr>
            <w:tcW w:w="172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1.57</w:t>
            </w:r>
          </w:p>
        </w:tc>
        <w:tc>
          <w:tcPr>
            <w:tcW w:w="1260" w:type="dxa"/>
            <w:noWrap/>
            <w:hideMark/>
          </w:tcPr>
          <w:p w:rsidR="00A27629" w:rsidRPr="00A27629" w:rsidRDefault="00A27629" w:rsidP="00A27629">
            <w:pPr>
              <w:spacing w:line="480" w:lineRule="auto"/>
            </w:pPr>
            <w:r w:rsidRPr="00A27629">
              <w:t>5.43E-03</w:t>
            </w:r>
          </w:p>
        </w:tc>
      </w:tr>
    </w:tbl>
    <w:p w:rsidR="003D0138" w:rsidRDefault="003D0138" w:rsidP="003D0138">
      <w:pPr>
        <w:spacing w:line="480" w:lineRule="auto"/>
      </w:pPr>
      <w:bookmarkStart w:id="0" w:name="_GoBack"/>
      <w:bookmarkEnd w:id="0"/>
    </w:p>
    <w:sectPr w:rsidR="003D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423"/>
    <w:rsid w:val="00140423"/>
    <w:rsid w:val="003D0138"/>
    <w:rsid w:val="00876B42"/>
    <w:rsid w:val="009219A8"/>
    <w:rsid w:val="00A27629"/>
    <w:rsid w:val="00A7235D"/>
    <w:rsid w:val="00E4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17365D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70</Words>
  <Characters>724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kopf</dc:creator>
  <cp:lastModifiedBy>Krauskopf</cp:lastModifiedBy>
  <cp:revision>4</cp:revision>
  <dcterms:created xsi:type="dcterms:W3CDTF">2016-12-12T14:26:00Z</dcterms:created>
  <dcterms:modified xsi:type="dcterms:W3CDTF">2017-03-06T12:58:00Z</dcterms:modified>
</cp:coreProperties>
</file>